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FFB8" w14:textId="6D12C124" w:rsidR="007D3BC1" w:rsidRPr="00643D40" w:rsidRDefault="007D3BC1" w:rsidP="004159A8">
      <w:pPr>
        <w:rPr>
          <w:rFonts w:ascii="Times New Roman" w:eastAsia="宋体" w:hAnsi="Times New Roman" w:cs="Times New Roman"/>
          <w:sz w:val="22"/>
        </w:rPr>
      </w:pPr>
      <w:bookmarkStart w:id="0" w:name="_Hlk115859544"/>
      <w:bookmarkStart w:id="1" w:name="_Hlk114736549"/>
      <w:bookmarkStart w:id="2" w:name="_Hlk115859955"/>
      <w:r w:rsidRPr="00643D40">
        <w:rPr>
          <w:rFonts w:ascii="Times New Roman" w:eastAsia="宋体" w:hAnsi="Times New Roman" w:cs="Times New Roman"/>
          <w:sz w:val="22"/>
        </w:rPr>
        <w:t>Supplement</w:t>
      </w:r>
      <w:r w:rsidR="008C657A">
        <w:rPr>
          <w:rFonts w:ascii="Times New Roman" w:eastAsia="宋体" w:hAnsi="Times New Roman" w:cs="Times New Roman"/>
          <w:sz w:val="22"/>
        </w:rPr>
        <w:t>ary</w:t>
      </w:r>
      <w:r w:rsidRPr="00643D40">
        <w:rPr>
          <w:rFonts w:ascii="Times New Roman" w:eastAsia="宋体" w:hAnsi="Times New Roman" w:cs="Times New Roman"/>
          <w:sz w:val="22"/>
        </w:rPr>
        <w:t xml:space="preserve"> </w:t>
      </w:r>
      <w:bookmarkStart w:id="3" w:name="_Hlk116773735"/>
      <w:r w:rsidRPr="00643D40">
        <w:rPr>
          <w:rFonts w:ascii="Times New Roman" w:eastAsia="宋体" w:hAnsi="Times New Roman" w:cs="Times New Roman"/>
          <w:sz w:val="22"/>
        </w:rPr>
        <w:t xml:space="preserve">Table 4. Discrimination performance based on </w:t>
      </w:r>
      <w:r w:rsidR="00EB2DD3" w:rsidRPr="00643D40">
        <w:rPr>
          <w:rFonts w:ascii="Times New Roman" w:eastAsia="宋体" w:hAnsi="Times New Roman" w:cs="Times New Roman"/>
          <w:sz w:val="22"/>
        </w:rPr>
        <w:t>SVM</w:t>
      </w:r>
      <w:r w:rsidRPr="00643D40">
        <w:rPr>
          <w:rFonts w:ascii="Times New Roman" w:eastAsia="宋体" w:hAnsi="Times New Roman" w:cs="Times New Roman"/>
          <w:sz w:val="22"/>
        </w:rPr>
        <w:t xml:space="preserve"> with morphology features of 16 </w:t>
      </w:r>
      <w:proofErr w:type="spellStart"/>
      <w:r w:rsidRPr="00643D40">
        <w:rPr>
          <w:rFonts w:ascii="Times New Roman" w:eastAsia="宋体" w:hAnsi="Times New Roman" w:cs="Times New Roman"/>
          <w:i/>
          <w:iCs/>
          <w:sz w:val="22"/>
        </w:rPr>
        <w:t>Avena</w:t>
      </w:r>
      <w:proofErr w:type="spellEnd"/>
      <w:r w:rsidRPr="00643D40">
        <w:rPr>
          <w:rFonts w:ascii="Times New Roman" w:eastAsia="宋体" w:hAnsi="Times New Roman" w:cs="Times New Roman"/>
          <w:i/>
          <w:iCs/>
          <w:sz w:val="22"/>
        </w:rPr>
        <w:t xml:space="preserve"> sativa</w:t>
      </w:r>
      <w:r w:rsidRPr="00643D40">
        <w:rPr>
          <w:rFonts w:ascii="Times New Roman" w:eastAsia="宋体" w:hAnsi="Times New Roman" w:cs="Times New Roman"/>
          <w:sz w:val="22"/>
        </w:rPr>
        <w:t xml:space="preserve"> L. cultivars.</w:t>
      </w:r>
    </w:p>
    <w:tbl>
      <w:tblPr>
        <w:tblW w:w="17165" w:type="dxa"/>
        <w:tblInd w:w="-2127" w:type="dxa"/>
        <w:tblLook w:val="04A0" w:firstRow="1" w:lastRow="0" w:firstColumn="1" w:lastColumn="0" w:noHBand="0" w:noVBand="1"/>
      </w:tblPr>
      <w:tblGrid>
        <w:gridCol w:w="1134"/>
        <w:gridCol w:w="1419"/>
        <w:gridCol w:w="683"/>
        <w:gridCol w:w="666"/>
        <w:gridCol w:w="666"/>
        <w:gridCol w:w="666"/>
        <w:gridCol w:w="1027"/>
        <w:gridCol w:w="1027"/>
        <w:gridCol w:w="1027"/>
        <w:gridCol w:w="1027"/>
        <w:gridCol w:w="794"/>
        <w:gridCol w:w="850"/>
        <w:gridCol w:w="827"/>
        <w:gridCol w:w="716"/>
        <w:gridCol w:w="916"/>
        <w:gridCol w:w="883"/>
        <w:gridCol w:w="1005"/>
        <w:gridCol w:w="827"/>
        <w:gridCol w:w="1005"/>
      </w:tblGrid>
      <w:tr w:rsidR="00EB2DD3" w:rsidRPr="00A754D6" w14:paraId="6BFC76C9" w14:textId="77777777" w:rsidTr="004E07FF">
        <w:trPr>
          <w:trHeight w:val="18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14D8B" w14:textId="41A0BFE9" w:rsidR="00EB2DD3" w:rsidRPr="00A754D6" w:rsidRDefault="00EB2DD3" w:rsidP="0064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9"/>
            <w:bookmarkEnd w:id="0"/>
            <w:bookmarkEnd w:id="1"/>
            <w:bookmarkEnd w:id="2"/>
            <w:bookmarkEnd w:id="3"/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8AFA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</w:t>
            </w:r>
          </w:p>
        </w:tc>
        <w:tc>
          <w:tcPr>
            <w:tcW w:w="13607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719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ual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C574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(%)</w:t>
            </w:r>
          </w:p>
        </w:tc>
      </w:tr>
      <w:tr w:rsidR="00EB2DD3" w:rsidRPr="00A754D6" w14:paraId="761C0C71" w14:textId="77777777" w:rsidTr="004E07FF">
        <w:trPr>
          <w:trHeight w:val="180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5E7DE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D0A64" w14:textId="77777777" w:rsidR="00EB2DD3" w:rsidRPr="00643D40" w:rsidRDefault="00EB2DD3" w:rsidP="000B20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508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3FB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D57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712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AC9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874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A2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F99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C46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022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794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499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  <w:proofErr w:type="spellEnd"/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6F7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E07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BE5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22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42FD7" w14:textId="77777777" w:rsidR="00EB2DD3" w:rsidRPr="00643D40" w:rsidRDefault="00EB2DD3" w:rsidP="000B20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49B30F6C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33E0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4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ining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6B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1E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68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BAD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A8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46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8D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61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172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55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2D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CC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E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8C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21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2EF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65B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8D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522C3215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15B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4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91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D88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2D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25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F7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3D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11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DB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32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50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A7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EE8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9E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2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57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BA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95E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E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B71D641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460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B0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938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D2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C9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37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A7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D8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E8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DD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0D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7A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8C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D9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4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A35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06F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49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A6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49EA845D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BFA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9B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52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C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8FF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8CD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DB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0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C0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A2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C0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AA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32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13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AF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19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AF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AD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859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AF47271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874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1DB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50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1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1D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99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23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FD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5F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EF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41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08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BCA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A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BA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4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92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B9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35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315D9C6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E5C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89F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FD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82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3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CB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E7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D9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F7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A0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EF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0C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E4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56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9A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87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4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0F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3D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1A86C1E7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C60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AD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76D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91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03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46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9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27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04D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29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91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66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99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3A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BD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3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5B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AE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5B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0480F08D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89F8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BAC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2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63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9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21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9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A2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3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36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22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B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328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4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CE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114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6B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45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B0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4642D55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603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B20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1D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35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458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00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BC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75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0D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37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9F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A7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0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9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73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6E8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C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77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F1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E272AFE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484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F3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155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E2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B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8A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933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11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DD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724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56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5D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DB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E8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5C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54B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BEA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B6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FC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392B880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4775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70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2D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A0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8F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CE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B6D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EA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F0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D4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6C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87D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69F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68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68F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C4F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D8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6B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C6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C3993DD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71F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3F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A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2F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4D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5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C2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46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6BF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3F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4E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4A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967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61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03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81B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73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2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41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2A2F7C0B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97F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2D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67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87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3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162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F33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A6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405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418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05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DF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2F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39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565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C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02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73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27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13B515E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E28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E6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89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C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0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FC6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C7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3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DA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C3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35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6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37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4F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E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B4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F28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B31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EB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D50F399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3DAB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DA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23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FC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C0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3C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89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D09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6F1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D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D8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F9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8E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E0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00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5F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E4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EA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0D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403BD982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6F6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83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31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4B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12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41B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54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71A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F83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3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84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C2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19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DF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00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F1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04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52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30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15C7F01A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6E1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9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C8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.1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89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2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9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.1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13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1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E5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43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1A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.71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08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2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C4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8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2D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C0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3.5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90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78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.0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F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9C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2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F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9E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C0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83 </w:t>
            </w:r>
          </w:p>
        </w:tc>
      </w:tr>
      <w:tr w:rsidR="00EB2DD3" w:rsidRPr="00A754D6" w14:paraId="66DDB29D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AD4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4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88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60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68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CA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E0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361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D9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1E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B87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04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93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02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31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0C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C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AC6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E8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4F9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7015CBD0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31E9" w14:textId="77777777" w:rsidR="00EB2DD3" w:rsidRPr="00A754D6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4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1A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7C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AB9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9E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C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F4C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81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6D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E91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1C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30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70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C7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0C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6B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8C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0A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7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5FFC3B54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692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A3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4AC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FF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84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11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6FA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7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320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1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F1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70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44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DA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7D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D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85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CF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92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582D7F31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502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D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0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43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5A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F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1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D2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9A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FF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A9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B4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27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B4C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C37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E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2B6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9CD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5F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7C5E5A9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D8F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0D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6E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475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AFE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0B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EEB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C8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3FA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2F1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41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E9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B5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D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E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55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74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BD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5E5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4C93BABD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FFF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E0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EC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C4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99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A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EC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150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A8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7F6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08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330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9E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AC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0F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C53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343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E17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04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A06B51F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AAD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6CC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6F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9C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6D6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8B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71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41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A4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47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EA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A1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92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86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613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FE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DB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3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F9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2AC8E1BF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ABF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BF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07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2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5C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8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ED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25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A4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E1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41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09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E1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34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90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0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52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81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8B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35C3C2E1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5A1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8F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40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26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E6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09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81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38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50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91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EC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73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52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F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F3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3B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10D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C84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8B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DF20F75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B21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F3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CB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44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425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B9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44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B2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07E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83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39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20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6A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98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00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89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5B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07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55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29A997B4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E812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026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F9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2C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FE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5B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E9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15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579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97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E8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0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0E7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AC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14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4E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CE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E8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BA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57AA4E64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5E9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D7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E5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46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7A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6C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B4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18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1C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70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44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C2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AA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88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98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8D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7E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C5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B0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1D73870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16A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63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DF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9EA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EA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3B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9F7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3D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85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E6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395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6B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0C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2C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47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95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F5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8A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73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1A6E4B52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0A44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38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8E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62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36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A6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FB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7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D1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3C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776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2A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0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9B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7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D6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C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903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7FF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1EEA1F10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B8E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3F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73F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24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D7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00E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4A6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E74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9F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12D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BF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1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6CF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59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E9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E4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30B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65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F4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6FBC6AAA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5B3E" w14:textId="77777777" w:rsidR="00EB2DD3" w:rsidRPr="00A754D6" w:rsidRDefault="00EB2DD3" w:rsidP="000B2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165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A82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64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5D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EB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F98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7E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0B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64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20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B6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757C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26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64B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D6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9E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69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0FA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2DD3" w:rsidRPr="00A754D6" w14:paraId="025C696F" w14:textId="77777777" w:rsidTr="004E07FF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DF6A" w14:textId="4EEF284F" w:rsidR="00EB2DD3" w:rsidRPr="00A754D6" w:rsidRDefault="00EB2DD3" w:rsidP="000B2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AF7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266B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6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CDE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0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156E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3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DB0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7821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377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DA3F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930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33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56C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F034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.66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C18D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33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FCB6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.66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EB0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3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4759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D9E7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67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5213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96F8" w14:textId="77777777" w:rsidR="00EB2DD3" w:rsidRPr="00643D40" w:rsidRDefault="00EB2DD3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D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25 </w:t>
            </w:r>
          </w:p>
        </w:tc>
      </w:tr>
      <w:bookmarkEnd w:id="4"/>
    </w:tbl>
    <w:p w14:paraId="032B9668" w14:textId="20A3A940" w:rsidR="00EB2DD3" w:rsidRPr="007D3BC1" w:rsidRDefault="00EB2DD3" w:rsidP="00643D40">
      <w:pPr>
        <w:jc w:val="left"/>
        <w:rPr>
          <w:rFonts w:ascii="Times New Roman" w:hAnsi="Times New Roman" w:cs="Times New Roman"/>
        </w:rPr>
      </w:pPr>
    </w:p>
    <w:sectPr w:rsidR="00EB2DD3" w:rsidRPr="007D3BC1" w:rsidSect="00902287">
      <w:pgSz w:w="16838" w:h="11906" w:orient="landscape" w:code="9"/>
      <w:pgMar w:top="1077" w:right="1440" w:bottom="1077" w:left="1440" w:header="851" w:footer="992" w:gutter="567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9FCD5" w14:textId="77777777" w:rsidR="00091A42" w:rsidRDefault="00091A42" w:rsidP="00902287">
      <w:r>
        <w:separator/>
      </w:r>
    </w:p>
  </w:endnote>
  <w:endnote w:type="continuationSeparator" w:id="0">
    <w:p w14:paraId="28F2FB12" w14:textId="77777777" w:rsidR="00091A42" w:rsidRDefault="00091A42" w:rsidP="0090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494DA" w14:textId="77777777" w:rsidR="00091A42" w:rsidRDefault="00091A42" w:rsidP="00902287">
      <w:r>
        <w:separator/>
      </w:r>
    </w:p>
  </w:footnote>
  <w:footnote w:type="continuationSeparator" w:id="0">
    <w:p w14:paraId="5FDBA57B" w14:textId="77777777" w:rsidR="00091A42" w:rsidRDefault="00091A42" w:rsidP="0090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5E"/>
    <w:rsid w:val="00055934"/>
    <w:rsid w:val="00091A42"/>
    <w:rsid w:val="00177347"/>
    <w:rsid w:val="00193346"/>
    <w:rsid w:val="004159A8"/>
    <w:rsid w:val="004E07FF"/>
    <w:rsid w:val="00553047"/>
    <w:rsid w:val="0064365E"/>
    <w:rsid w:val="00643D40"/>
    <w:rsid w:val="0077436F"/>
    <w:rsid w:val="007D3BC1"/>
    <w:rsid w:val="00864D6B"/>
    <w:rsid w:val="008C657A"/>
    <w:rsid w:val="00902287"/>
    <w:rsid w:val="00936047"/>
    <w:rsid w:val="0097503C"/>
    <w:rsid w:val="00AA7B4A"/>
    <w:rsid w:val="00B83FDC"/>
    <w:rsid w:val="00BA0EC6"/>
    <w:rsid w:val="00C61945"/>
    <w:rsid w:val="00D2535F"/>
    <w:rsid w:val="00D9225E"/>
    <w:rsid w:val="00E84E91"/>
    <w:rsid w:val="00EA3481"/>
    <w:rsid w:val="00EB2DD3"/>
    <w:rsid w:val="00F20035"/>
    <w:rsid w:val="00F44319"/>
    <w:rsid w:val="00F46AED"/>
    <w:rsid w:val="00F7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0DB3"/>
  <w15:chartTrackingRefBased/>
  <w15:docId w15:val="{F802B7C4-7C14-432A-BE82-98A67DAA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A0EC6"/>
    <w:rPr>
      <w:color w:val="808080"/>
    </w:rPr>
  </w:style>
  <w:style w:type="paragraph" w:customStyle="1" w:styleId="1">
    <w:name w:val="页眉1"/>
    <w:basedOn w:val="a"/>
    <w:next w:val="a4"/>
    <w:link w:val="a5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1"/>
    <w:uiPriority w:val="99"/>
    <w:rsid w:val="00BA0EC6"/>
    <w:rPr>
      <w:sz w:val="18"/>
      <w:szCs w:val="18"/>
    </w:rPr>
  </w:style>
  <w:style w:type="paragraph" w:customStyle="1" w:styleId="10">
    <w:name w:val="页脚1"/>
    <w:basedOn w:val="a"/>
    <w:next w:val="a6"/>
    <w:link w:val="a7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10"/>
    <w:uiPriority w:val="99"/>
    <w:rsid w:val="00BA0EC6"/>
    <w:rPr>
      <w:sz w:val="18"/>
      <w:szCs w:val="18"/>
    </w:rPr>
  </w:style>
  <w:style w:type="paragraph" w:customStyle="1" w:styleId="a8">
    <w:name w:val="表注"/>
    <w:basedOn w:val="a"/>
    <w:qFormat/>
    <w:rsid w:val="00BA0EC6"/>
    <w:pPr>
      <w:jc w:val="left"/>
    </w:pPr>
    <w:rPr>
      <w:rFonts w:ascii="Times New Roman" w:eastAsia="宋体" w:hAnsi="Times New Roman"/>
    </w:rPr>
  </w:style>
  <w:style w:type="character" w:customStyle="1" w:styleId="transsent">
    <w:name w:val="transsent"/>
    <w:basedOn w:val="a0"/>
    <w:rsid w:val="00BA0EC6"/>
  </w:style>
  <w:style w:type="character" w:styleId="a9">
    <w:name w:val="line number"/>
    <w:basedOn w:val="a0"/>
    <w:uiPriority w:val="99"/>
    <w:semiHidden/>
    <w:unhideWhenUsed/>
    <w:rsid w:val="00BA0EC6"/>
  </w:style>
  <w:style w:type="paragraph" w:customStyle="1" w:styleId="aa">
    <w:name w:val="图注"/>
    <w:basedOn w:val="a"/>
    <w:qFormat/>
    <w:rsid w:val="00BA0EC6"/>
    <w:pPr>
      <w:spacing w:before="120" w:after="240"/>
      <w:jc w:val="center"/>
    </w:pPr>
    <w:rPr>
      <w:rFonts w:ascii="Times New Roman" w:eastAsia="宋体" w:hAnsi="Times New Roman"/>
    </w:rPr>
  </w:style>
  <w:style w:type="paragraph" w:customStyle="1" w:styleId="11">
    <w:name w:val="书目1"/>
    <w:basedOn w:val="a"/>
    <w:next w:val="a"/>
    <w:uiPriority w:val="37"/>
    <w:unhideWhenUsed/>
    <w:rsid w:val="00BA0EC6"/>
    <w:pPr>
      <w:spacing w:after="240"/>
    </w:pPr>
  </w:style>
  <w:style w:type="paragraph" w:styleId="a4">
    <w:name w:val="header"/>
    <w:basedOn w:val="a"/>
    <w:link w:val="12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2">
    <w:name w:val="页眉 字符1"/>
    <w:basedOn w:val="a0"/>
    <w:link w:val="a4"/>
    <w:uiPriority w:val="99"/>
    <w:semiHidden/>
    <w:rsid w:val="00BA0EC6"/>
    <w:rPr>
      <w:sz w:val="18"/>
      <w:szCs w:val="18"/>
    </w:rPr>
  </w:style>
  <w:style w:type="paragraph" w:styleId="a6">
    <w:name w:val="footer"/>
    <w:basedOn w:val="a"/>
    <w:link w:val="13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3">
    <w:name w:val="页脚 字符1"/>
    <w:basedOn w:val="a0"/>
    <w:link w:val="a6"/>
    <w:uiPriority w:val="99"/>
    <w:semiHidden/>
    <w:rsid w:val="00BA0EC6"/>
    <w:rPr>
      <w:sz w:val="18"/>
      <w:szCs w:val="18"/>
    </w:rPr>
  </w:style>
  <w:style w:type="paragraph" w:customStyle="1" w:styleId="2">
    <w:name w:val="书目2"/>
    <w:basedOn w:val="a"/>
    <w:next w:val="a"/>
    <w:uiPriority w:val="37"/>
    <w:unhideWhenUsed/>
    <w:rsid w:val="007D3BC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秀珍</dc:creator>
  <cp:keywords/>
  <dc:description/>
  <cp:lastModifiedBy>伏 秀珍</cp:lastModifiedBy>
  <cp:revision>20</cp:revision>
  <dcterms:created xsi:type="dcterms:W3CDTF">2022-10-05T02:41:00Z</dcterms:created>
  <dcterms:modified xsi:type="dcterms:W3CDTF">2022-12-01T05:02:00Z</dcterms:modified>
</cp:coreProperties>
</file>